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909" w:tblpY="2241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275"/>
        <w:gridCol w:w="1725"/>
        <w:gridCol w:w="1013"/>
      </w:tblGrid>
      <w:tr w:rsidR="008722C4" w:rsidRPr="00D233D7" w14:paraId="64E0DE94" w14:textId="77777777" w:rsidTr="008722C4">
        <w:trPr>
          <w:trHeight w:val="616"/>
        </w:trPr>
        <w:tc>
          <w:tcPr>
            <w:tcW w:w="251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9D17385" w14:textId="77777777" w:rsidR="008722C4" w:rsidRPr="00D233D7" w:rsidRDefault="008722C4" w:rsidP="008722C4">
            <w:pPr>
              <w:rPr>
                <w:rFonts w:ascii="Times New Roman" w:hAnsi="Times New Roman" w:cs="Times New Roman" w:hint="eastAsia"/>
              </w:rPr>
            </w:pPr>
          </w:p>
          <w:p w14:paraId="03497FB9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5B59DD8" w14:textId="697A86CA" w:rsidR="008722C4" w:rsidRPr="00D233D7" w:rsidRDefault="00AD71B0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Unstandardiz</w:t>
            </w:r>
            <w:r w:rsidR="008722C4" w:rsidRPr="00D233D7">
              <w:rPr>
                <w:rFonts w:ascii="Times New Roman" w:hAnsi="Times New Roman" w:cs="Times New Roman"/>
              </w:rPr>
              <w:t>ed</w:t>
            </w:r>
          </w:p>
          <w:p w14:paraId="137545CF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proofErr w:type="gramStart"/>
            <w:r w:rsidRPr="00D233D7">
              <w:rPr>
                <w:rFonts w:ascii="Times New Roman" w:hAnsi="Times New Roman" w:cs="Times New Roman"/>
              </w:rPr>
              <w:t>coefficient</w:t>
            </w:r>
            <w:proofErr w:type="gramEnd"/>
            <w:r w:rsidRPr="00D233D7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7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503D49E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</w:p>
          <w:p w14:paraId="4F0070A3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 xml:space="preserve">  SE</w:t>
            </w:r>
          </w:p>
        </w:tc>
        <w:tc>
          <w:tcPr>
            <w:tcW w:w="172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5EEE02BE" w14:textId="2163AAE8" w:rsidR="008722C4" w:rsidRPr="00D233D7" w:rsidRDefault="00AD71B0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Standardized coefficien</w:t>
            </w:r>
            <w:r w:rsidR="008722C4" w:rsidRPr="00D233D7">
              <w:rPr>
                <w:rFonts w:ascii="Times New Roman" w:hAnsi="Times New Roman" w:cs="Times New Roman"/>
              </w:rPr>
              <w:t>t β</w:t>
            </w:r>
          </w:p>
        </w:tc>
        <w:tc>
          <w:tcPr>
            <w:tcW w:w="101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BEC1195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</w:p>
          <w:p w14:paraId="5A6B63CF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P value</w:t>
            </w:r>
          </w:p>
        </w:tc>
      </w:tr>
      <w:tr w:rsidR="008722C4" w:rsidRPr="00D233D7" w14:paraId="2E1FA0D5" w14:textId="77777777" w:rsidTr="008722C4">
        <w:tc>
          <w:tcPr>
            <w:tcW w:w="2518" w:type="dxa"/>
            <w:tcBorders>
              <w:top w:val="single" w:sz="4" w:space="0" w:color="auto"/>
            </w:tcBorders>
          </w:tcPr>
          <w:p w14:paraId="21C7C090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332444" w14:textId="04D164F7" w:rsidR="008722C4" w:rsidRPr="009610C7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610C7">
              <w:rPr>
                <w:rFonts w:ascii="Times New Roman" w:hAnsi="Times New Roman" w:cs="Times New Roman"/>
                <w:color w:val="FF0000"/>
              </w:rPr>
              <w:t xml:space="preserve">     0.0</w:t>
            </w:r>
            <w:r w:rsidR="009610C7" w:rsidRPr="009610C7">
              <w:rPr>
                <w:rFonts w:ascii="Times New Roman" w:hAnsi="Times New Roman" w:cs="Times New Roman"/>
                <w:color w:val="FF0000"/>
              </w:rPr>
              <w:t>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02F0E9" w14:textId="77777777" w:rsidR="008722C4" w:rsidRPr="009610C7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610C7">
              <w:rPr>
                <w:rFonts w:ascii="Times New Roman" w:hAnsi="Times New Roman" w:cs="Times New Roman"/>
                <w:color w:val="FF0000"/>
              </w:rPr>
              <w:t xml:space="preserve">  0.003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BE0FAEE" w14:textId="6F143E22" w:rsidR="008722C4" w:rsidRPr="009610C7" w:rsidRDefault="009610C7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610C7">
              <w:rPr>
                <w:rFonts w:ascii="Times New Roman" w:hAnsi="Times New Roman" w:cs="Times New Roman"/>
                <w:color w:val="FF0000"/>
              </w:rPr>
              <w:t xml:space="preserve">    0.18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1073F99" w14:textId="097CB018" w:rsidR="008722C4" w:rsidRPr="009610C7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610C7">
              <w:rPr>
                <w:rFonts w:ascii="Times New Roman" w:hAnsi="Times New Roman" w:cs="Times New Roman"/>
                <w:color w:val="FF0000"/>
              </w:rPr>
              <w:t>0.0</w:t>
            </w:r>
            <w:r w:rsidR="009610C7" w:rsidRPr="009610C7"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  <w:tr w:rsidR="008722C4" w:rsidRPr="00D233D7" w14:paraId="771E5905" w14:textId="77777777" w:rsidTr="008722C4">
        <w:tc>
          <w:tcPr>
            <w:tcW w:w="2518" w:type="dxa"/>
          </w:tcPr>
          <w:p w14:paraId="0E69D377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 xml:space="preserve">Gender (F </w:t>
            </w:r>
            <w:proofErr w:type="spellStart"/>
            <w:r w:rsidRPr="00D233D7">
              <w:rPr>
                <w:rFonts w:ascii="Times New Roman" w:hAnsi="Times New Roman" w:cs="Times New Roman"/>
              </w:rPr>
              <w:t>vs</w:t>
            </w:r>
            <w:proofErr w:type="spellEnd"/>
            <w:r w:rsidRPr="00D233D7">
              <w:rPr>
                <w:rFonts w:ascii="Times New Roman" w:hAnsi="Times New Roman" w:cs="Times New Roman"/>
              </w:rPr>
              <w:t xml:space="preserve"> M)</w:t>
            </w:r>
          </w:p>
        </w:tc>
        <w:tc>
          <w:tcPr>
            <w:tcW w:w="1985" w:type="dxa"/>
          </w:tcPr>
          <w:p w14:paraId="0CE225AB" w14:textId="2A1C8EF3" w:rsidR="008722C4" w:rsidRPr="00454701" w:rsidRDefault="00454701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 xml:space="preserve">     0.02</w:t>
            </w:r>
          </w:p>
        </w:tc>
        <w:tc>
          <w:tcPr>
            <w:tcW w:w="1275" w:type="dxa"/>
          </w:tcPr>
          <w:p w14:paraId="5ACBD5C1" w14:textId="62566DD2" w:rsidR="008722C4" w:rsidRPr="0045470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454701" w:rsidRPr="00454701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725" w:type="dxa"/>
          </w:tcPr>
          <w:p w14:paraId="58D435A3" w14:textId="6797AC8B" w:rsidR="008722C4" w:rsidRPr="0045470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 xml:space="preserve">    0.0</w:t>
            </w:r>
            <w:r w:rsidR="00454701" w:rsidRPr="00454701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013" w:type="dxa"/>
          </w:tcPr>
          <w:p w14:paraId="601A96F7" w14:textId="16AD67BE" w:rsidR="008722C4" w:rsidRPr="00454701" w:rsidRDefault="00454701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>0.73</w:t>
            </w:r>
          </w:p>
        </w:tc>
      </w:tr>
      <w:tr w:rsidR="008722C4" w:rsidRPr="00D233D7" w14:paraId="0A491441" w14:textId="77777777" w:rsidTr="008722C4">
        <w:tc>
          <w:tcPr>
            <w:tcW w:w="2518" w:type="dxa"/>
          </w:tcPr>
          <w:p w14:paraId="624A061B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985" w:type="dxa"/>
          </w:tcPr>
          <w:p w14:paraId="4CD92C39" w14:textId="4AAD7EA8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 -0.00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275" w:type="dxa"/>
          </w:tcPr>
          <w:p w14:paraId="42826E8F" w14:textId="5A2595E5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09</w:t>
            </w:r>
          </w:p>
        </w:tc>
        <w:tc>
          <w:tcPr>
            <w:tcW w:w="1725" w:type="dxa"/>
          </w:tcPr>
          <w:p w14:paraId="20D83459" w14:textId="2D9F9A5F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-0.0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08</w:t>
            </w:r>
          </w:p>
        </w:tc>
        <w:tc>
          <w:tcPr>
            <w:tcW w:w="1013" w:type="dxa"/>
          </w:tcPr>
          <w:p w14:paraId="215D105A" w14:textId="6012CEB8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>0.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92</w:t>
            </w:r>
          </w:p>
        </w:tc>
      </w:tr>
      <w:tr w:rsidR="008722C4" w:rsidRPr="00D233D7" w14:paraId="7DACF5EF" w14:textId="77777777" w:rsidTr="008722C4">
        <w:tc>
          <w:tcPr>
            <w:tcW w:w="2518" w:type="dxa"/>
          </w:tcPr>
          <w:p w14:paraId="309AC700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Skin AF</w:t>
            </w:r>
          </w:p>
        </w:tc>
        <w:tc>
          <w:tcPr>
            <w:tcW w:w="1985" w:type="dxa"/>
          </w:tcPr>
          <w:p w14:paraId="3CD1061E" w14:textId="16B00003" w:rsidR="008722C4" w:rsidRPr="007B1763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B1763">
              <w:rPr>
                <w:rFonts w:ascii="Times New Roman" w:hAnsi="Times New Roman" w:cs="Times New Roman"/>
                <w:color w:val="FF0000"/>
              </w:rPr>
              <w:t xml:space="preserve">     0.3</w:t>
            </w:r>
            <w:r w:rsidR="007B1763" w:rsidRPr="007B1763">
              <w:rPr>
                <w:rFonts w:ascii="Times New Roman" w:hAnsi="Times New Roman" w:cs="Times New Roman"/>
                <w:color w:val="FF0000"/>
              </w:rPr>
              <w:t>8</w:t>
            </w:r>
          </w:p>
        </w:tc>
        <w:tc>
          <w:tcPr>
            <w:tcW w:w="1275" w:type="dxa"/>
          </w:tcPr>
          <w:p w14:paraId="39E492CD" w14:textId="77777777" w:rsidR="008722C4" w:rsidRPr="007B1763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B1763">
              <w:rPr>
                <w:rFonts w:ascii="Times New Roman" w:hAnsi="Times New Roman" w:cs="Times New Roman"/>
                <w:color w:val="FF0000"/>
              </w:rPr>
              <w:t xml:space="preserve">  0.05</w:t>
            </w:r>
          </w:p>
        </w:tc>
        <w:tc>
          <w:tcPr>
            <w:tcW w:w="1725" w:type="dxa"/>
          </w:tcPr>
          <w:p w14:paraId="10E09D84" w14:textId="2397D085" w:rsidR="008722C4" w:rsidRPr="007B1763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B1763">
              <w:rPr>
                <w:rFonts w:ascii="Times New Roman" w:hAnsi="Times New Roman" w:cs="Times New Roman"/>
                <w:color w:val="FF0000"/>
              </w:rPr>
              <w:t xml:space="preserve">    0.5</w:t>
            </w:r>
            <w:r w:rsidR="007B1763" w:rsidRPr="007B1763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013" w:type="dxa"/>
          </w:tcPr>
          <w:p w14:paraId="140778AB" w14:textId="77777777" w:rsidR="008722C4" w:rsidRPr="007B1763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B1763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8722C4" w:rsidRPr="00D233D7" w14:paraId="201B3FC8" w14:textId="77777777" w:rsidTr="008722C4">
        <w:tc>
          <w:tcPr>
            <w:tcW w:w="2518" w:type="dxa"/>
          </w:tcPr>
          <w:p w14:paraId="6F63CC68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985" w:type="dxa"/>
          </w:tcPr>
          <w:p w14:paraId="62A591EA" w14:textId="77777777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 -0.003</w:t>
            </w:r>
          </w:p>
        </w:tc>
        <w:tc>
          <w:tcPr>
            <w:tcW w:w="1275" w:type="dxa"/>
          </w:tcPr>
          <w:p w14:paraId="04DB99A6" w14:textId="77777777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0.002</w:t>
            </w:r>
          </w:p>
        </w:tc>
        <w:tc>
          <w:tcPr>
            <w:tcW w:w="1725" w:type="dxa"/>
          </w:tcPr>
          <w:p w14:paraId="77A22E66" w14:textId="7FE5AC6E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-0.1</w:t>
            </w:r>
            <w:r w:rsidR="00D30C09" w:rsidRPr="00D30C09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013" w:type="dxa"/>
          </w:tcPr>
          <w:p w14:paraId="23DAE8A1" w14:textId="25616AEB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>0.1</w:t>
            </w:r>
            <w:r w:rsidR="00D30C09" w:rsidRPr="00D30C09">
              <w:rPr>
                <w:rFonts w:ascii="Times New Roman" w:hAnsi="Times New Roman" w:cs="Times New Roman"/>
                <w:color w:val="FF0000"/>
              </w:rPr>
              <w:t>7</w:t>
            </w:r>
          </w:p>
        </w:tc>
      </w:tr>
      <w:tr w:rsidR="008722C4" w:rsidRPr="00D233D7" w14:paraId="01461D12" w14:textId="77777777" w:rsidTr="008722C4">
        <w:tc>
          <w:tcPr>
            <w:tcW w:w="2518" w:type="dxa"/>
          </w:tcPr>
          <w:p w14:paraId="506AA695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985" w:type="dxa"/>
          </w:tcPr>
          <w:p w14:paraId="2685948C" w14:textId="2470AE1D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 -0.0</w:t>
            </w:r>
            <w:r w:rsidR="003A29CC" w:rsidRPr="00D30C09">
              <w:rPr>
                <w:rFonts w:ascii="Times New Roman" w:hAnsi="Times New Roman" w:cs="Times New Roman"/>
                <w:color w:val="FF0000"/>
              </w:rPr>
              <w:t>06</w:t>
            </w:r>
          </w:p>
        </w:tc>
        <w:tc>
          <w:tcPr>
            <w:tcW w:w="1275" w:type="dxa"/>
          </w:tcPr>
          <w:p w14:paraId="6DA08058" w14:textId="77777777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0.003</w:t>
            </w:r>
          </w:p>
        </w:tc>
        <w:tc>
          <w:tcPr>
            <w:tcW w:w="1725" w:type="dxa"/>
          </w:tcPr>
          <w:p w14:paraId="4168A6BB" w14:textId="1995E081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-0.1</w:t>
            </w:r>
            <w:r w:rsidR="003A29CC" w:rsidRPr="00D30C09">
              <w:rPr>
                <w:rFonts w:ascii="Times New Roman" w:hAnsi="Times New Roman" w:cs="Times New Roman"/>
                <w:color w:val="FF0000"/>
              </w:rPr>
              <w:t>8</w:t>
            </w:r>
          </w:p>
        </w:tc>
        <w:tc>
          <w:tcPr>
            <w:tcW w:w="1013" w:type="dxa"/>
          </w:tcPr>
          <w:p w14:paraId="66D12A06" w14:textId="131F2D1C" w:rsidR="008722C4" w:rsidRPr="00D30C09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>0.0</w:t>
            </w:r>
            <w:r w:rsidR="003A29CC" w:rsidRPr="00D30C09"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8722C4" w:rsidRPr="00D233D7" w14:paraId="421181CB" w14:textId="77777777" w:rsidTr="008722C4">
        <w:tc>
          <w:tcPr>
            <w:tcW w:w="2518" w:type="dxa"/>
          </w:tcPr>
          <w:p w14:paraId="79D5FCCC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985" w:type="dxa"/>
          </w:tcPr>
          <w:p w14:paraId="21502655" w14:textId="77777777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   0.00</w:t>
            </w:r>
          </w:p>
        </w:tc>
        <w:tc>
          <w:tcPr>
            <w:tcW w:w="1275" w:type="dxa"/>
          </w:tcPr>
          <w:p w14:paraId="1ADB5270" w14:textId="77777777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0.002</w:t>
            </w:r>
          </w:p>
        </w:tc>
        <w:tc>
          <w:tcPr>
            <w:tcW w:w="1725" w:type="dxa"/>
          </w:tcPr>
          <w:p w14:paraId="6AF65812" w14:textId="6C933C9B" w:rsidR="008722C4" w:rsidRPr="00060764" w:rsidRDefault="0006076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  </w:t>
            </w:r>
            <w:r w:rsidR="008722C4" w:rsidRPr="00060764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1013" w:type="dxa"/>
          </w:tcPr>
          <w:p w14:paraId="079D8C06" w14:textId="0D4A72AB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>0.8</w:t>
            </w:r>
            <w:r w:rsidR="00060764" w:rsidRPr="00060764">
              <w:rPr>
                <w:rFonts w:ascii="Times New Roman" w:hAnsi="Times New Roman" w:cs="Times New Roman"/>
                <w:color w:val="FF0000"/>
              </w:rPr>
              <w:t>8</w:t>
            </w:r>
          </w:p>
        </w:tc>
      </w:tr>
      <w:tr w:rsidR="008722C4" w:rsidRPr="00D233D7" w14:paraId="0F167275" w14:textId="77777777" w:rsidTr="008722C4">
        <w:tc>
          <w:tcPr>
            <w:tcW w:w="2518" w:type="dxa"/>
          </w:tcPr>
          <w:p w14:paraId="34AD2AC1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5" w:type="dxa"/>
          </w:tcPr>
          <w:p w14:paraId="724DF811" w14:textId="1F3E22E2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   0.1</w:t>
            </w:r>
            <w:r w:rsidR="00060764" w:rsidRPr="00060764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275" w:type="dxa"/>
          </w:tcPr>
          <w:p w14:paraId="343288BB" w14:textId="77777777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0.05</w:t>
            </w:r>
          </w:p>
        </w:tc>
        <w:tc>
          <w:tcPr>
            <w:tcW w:w="1725" w:type="dxa"/>
          </w:tcPr>
          <w:p w14:paraId="11B43EC9" w14:textId="2925E20F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  0.2</w:t>
            </w:r>
            <w:r w:rsidR="00060764" w:rsidRPr="00060764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013" w:type="dxa"/>
          </w:tcPr>
          <w:p w14:paraId="4AD9581F" w14:textId="2D5E3324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</w:tr>
      <w:tr w:rsidR="008722C4" w:rsidRPr="00D233D7" w14:paraId="20D7FA4E" w14:textId="77777777" w:rsidTr="008722C4">
        <w:tc>
          <w:tcPr>
            <w:tcW w:w="2518" w:type="dxa"/>
          </w:tcPr>
          <w:p w14:paraId="6B31BA22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985" w:type="dxa"/>
          </w:tcPr>
          <w:p w14:paraId="6DBE9D10" w14:textId="53129281" w:rsidR="008722C4" w:rsidRPr="00B6698B" w:rsidRDefault="00B6698B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 xml:space="preserve">     0.007</w:t>
            </w:r>
          </w:p>
        </w:tc>
        <w:tc>
          <w:tcPr>
            <w:tcW w:w="1275" w:type="dxa"/>
          </w:tcPr>
          <w:p w14:paraId="449C729D" w14:textId="1A643F0E" w:rsidR="008722C4" w:rsidRPr="00B6698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B6698B" w:rsidRPr="00B6698B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725" w:type="dxa"/>
          </w:tcPr>
          <w:p w14:paraId="40E5B7FE" w14:textId="5DC81A17" w:rsidR="008722C4" w:rsidRPr="00B6698B" w:rsidRDefault="00B6698B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 xml:space="preserve">    0.01</w:t>
            </w:r>
          </w:p>
        </w:tc>
        <w:tc>
          <w:tcPr>
            <w:tcW w:w="1013" w:type="dxa"/>
          </w:tcPr>
          <w:p w14:paraId="47D065A3" w14:textId="72C150C9" w:rsidR="008722C4" w:rsidRPr="00B6698B" w:rsidRDefault="00B6698B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>0.89</w:t>
            </w:r>
          </w:p>
        </w:tc>
      </w:tr>
      <w:tr w:rsidR="008722C4" w:rsidRPr="00D233D7" w14:paraId="4E2A263F" w14:textId="77777777" w:rsidTr="008722C4">
        <w:tc>
          <w:tcPr>
            <w:tcW w:w="2518" w:type="dxa"/>
          </w:tcPr>
          <w:p w14:paraId="18AA3EE1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1985" w:type="dxa"/>
          </w:tcPr>
          <w:p w14:paraId="563B0E96" w14:textId="409D28E1" w:rsidR="008722C4" w:rsidRPr="0045470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 xml:space="preserve">     -0.0</w:t>
            </w:r>
            <w:r w:rsidR="00454701" w:rsidRPr="00454701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75" w:type="dxa"/>
          </w:tcPr>
          <w:p w14:paraId="32AB69F5" w14:textId="00A7FB9C" w:rsidR="008722C4" w:rsidRPr="0045470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454701" w:rsidRPr="00454701">
              <w:rPr>
                <w:rFonts w:ascii="Times New Roman" w:hAnsi="Times New Roman" w:cs="Times New Roman"/>
                <w:color w:val="FF0000"/>
              </w:rPr>
              <w:t>8</w:t>
            </w:r>
          </w:p>
        </w:tc>
        <w:tc>
          <w:tcPr>
            <w:tcW w:w="1725" w:type="dxa"/>
          </w:tcPr>
          <w:p w14:paraId="750CB132" w14:textId="216F826D" w:rsidR="008722C4" w:rsidRPr="0045470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 xml:space="preserve">    -0.0</w:t>
            </w:r>
            <w:r w:rsidR="00454701" w:rsidRPr="00454701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013" w:type="dxa"/>
          </w:tcPr>
          <w:p w14:paraId="02F6B92A" w14:textId="3F6D2EA0" w:rsidR="008722C4" w:rsidRPr="00454701" w:rsidRDefault="00454701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54701">
              <w:rPr>
                <w:rFonts w:ascii="Times New Roman" w:hAnsi="Times New Roman" w:cs="Times New Roman"/>
                <w:color w:val="FF0000"/>
              </w:rPr>
              <w:t>0.80</w:t>
            </w:r>
          </w:p>
        </w:tc>
      </w:tr>
      <w:tr w:rsidR="008722C4" w:rsidRPr="00D233D7" w14:paraId="30F7BFE7" w14:textId="77777777" w:rsidTr="008722C4">
        <w:tc>
          <w:tcPr>
            <w:tcW w:w="2518" w:type="dxa"/>
          </w:tcPr>
          <w:p w14:paraId="420A1C40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985" w:type="dxa"/>
          </w:tcPr>
          <w:p w14:paraId="18EA9A2B" w14:textId="408EF245" w:rsidR="008722C4" w:rsidRPr="007767F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767FB">
              <w:rPr>
                <w:rFonts w:ascii="Times New Roman" w:hAnsi="Times New Roman" w:cs="Times New Roman"/>
                <w:color w:val="FF0000"/>
              </w:rPr>
              <w:t xml:space="preserve">     -0.0</w:t>
            </w:r>
            <w:r w:rsidR="0071548C" w:rsidRPr="007767FB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275" w:type="dxa"/>
          </w:tcPr>
          <w:p w14:paraId="7B293211" w14:textId="77777777" w:rsidR="008722C4" w:rsidRPr="007767F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767FB">
              <w:rPr>
                <w:rFonts w:ascii="Times New Roman" w:hAnsi="Times New Roman" w:cs="Times New Roman"/>
                <w:color w:val="FF0000"/>
              </w:rPr>
              <w:t xml:space="preserve">  0.08</w:t>
            </w:r>
          </w:p>
        </w:tc>
        <w:tc>
          <w:tcPr>
            <w:tcW w:w="1725" w:type="dxa"/>
          </w:tcPr>
          <w:p w14:paraId="7672BD32" w14:textId="29FB4F75" w:rsidR="008722C4" w:rsidRPr="007767F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767FB">
              <w:rPr>
                <w:rFonts w:ascii="Times New Roman" w:hAnsi="Times New Roman" w:cs="Times New Roman"/>
                <w:color w:val="FF0000"/>
              </w:rPr>
              <w:t xml:space="preserve">    -0.0</w:t>
            </w:r>
            <w:r w:rsidR="0071548C" w:rsidRPr="007767FB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013" w:type="dxa"/>
          </w:tcPr>
          <w:p w14:paraId="2AD10D4B" w14:textId="1D8DD2B4" w:rsidR="008722C4" w:rsidRPr="007767FB" w:rsidRDefault="0071548C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7767FB">
              <w:rPr>
                <w:rFonts w:ascii="Times New Roman" w:hAnsi="Times New Roman" w:cs="Times New Roman"/>
                <w:color w:val="FF0000"/>
              </w:rPr>
              <w:t>0.65</w:t>
            </w:r>
          </w:p>
        </w:tc>
      </w:tr>
      <w:tr w:rsidR="008722C4" w:rsidRPr="00D233D7" w14:paraId="17041909" w14:textId="77777777" w:rsidTr="008722C4">
        <w:tc>
          <w:tcPr>
            <w:tcW w:w="2518" w:type="dxa"/>
          </w:tcPr>
          <w:p w14:paraId="2B89C99A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85" w:type="dxa"/>
          </w:tcPr>
          <w:p w14:paraId="6007D3C3" w14:textId="3ECE57ED" w:rsidR="008722C4" w:rsidRPr="006A579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6A5791">
              <w:rPr>
                <w:rFonts w:ascii="Times New Roman" w:hAnsi="Times New Roman" w:cs="Times New Roman"/>
                <w:color w:val="FF0000"/>
              </w:rPr>
              <w:t xml:space="preserve">     0.1</w:t>
            </w:r>
            <w:r w:rsidR="006A5791" w:rsidRPr="006A5791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275" w:type="dxa"/>
          </w:tcPr>
          <w:p w14:paraId="2753D03C" w14:textId="38AE4248" w:rsidR="008722C4" w:rsidRPr="006A579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6A5791">
              <w:rPr>
                <w:rFonts w:ascii="Times New Roman" w:hAnsi="Times New Roman" w:cs="Times New Roman"/>
                <w:color w:val="FF0000"/>
              </w:rPr>
              <w:t xml:space="preserve">  0.1</w:t>
            </w:r>
            <w:r w:rsidR="006A5791" w:rsidRPr="006A5791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725" w:type="dxa"/>
          </w:tcPr>
          <w:p w14:paraId="556852F4" w14:textId="5B81260E" w:rsidR="008722C4" w:rsidRPr="006A579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6A5791">
              <w:rPr>
                <w:rFonts w:ascii="Times New Roman" w:hAnsi="Times New Roman" w:cs="Times New Roman"/>
                <w:color w:val="FF0000"/>
              </w:rPr>
              <w:t xml:space="preserve">    0.1</w:t>
            </w:r>
            <w:r w:rsidR="006A5791" w:rsidRPr="006A5791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013" w:type="dxa"/>
          </w:tcPr>
          <w:p w14:paraId="1E434D95" w14:textId="377115FC" w:rsidR="008722C4" w:rsidRPr="006A579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6A5791">
              <w:rPr>
                <w:rFonts w:ascii="Times New Roman" w:hAnsi="Times New Roman" w:cs="Times New Roman"/>
                <w:color w:val="FF0000"/>
              </w:rPr>
              <w:t>0.</w:t>
            </w:r>
            <w:r w:rsidR="006A5791" w:rsidRPr="006A5791">
              <w:rPr>
                <w:rFonts w:ascii="Times New Roman" w:hAnsi="Times New Roman" w:cs="Times New Roman"/>
                <w:color w:val="FF0000"/>
              </w:rPr>
              <w:t>19</w:t>
            </w:r>
          </w:p>
        </w:tc>
      </w:tr>
      <w:tr w:rsidR="008722C4" w:rsidRPr="00D233D7" w14:paraId="3CA8B9BC" w14:textId="77777777" w:rsidTr="008722C4">
        <w:tc>
          <w:tcPr>
            <w:tcW w:w="2518" w:type="dxa"/>
          </w:tcPr>
          <w:p w14:paraId="134121D3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1985" w:type="dxa"/>
          </w:tcPr>
          <w:p w14:paraId="44BB4DEE" w14:textId="7F2BE9A1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 xml:space="preserve">     0.2</w:t>
            </w:r>
            <w:r w:rsidR="000B66E4" w:rsidRPr="000B66E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75" w:type="dxa"/>
          </w:tcPr>
          <w:p w14:paraId="60A978BA" w14:textId="15926CAC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0B66E4" w:rsidRPr="000B66E4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725" w:type="dxa"/>
          </w:tcPr>
          <w:p w14:paraId="60896C88" w14:textId="4CDA0445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 xml:space="preserve">    0.2</w:t>
            </w:r>
            <w:r w:rsidR="000B66E4" w:rsidRPr="000B66E4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013" w:type="dxa"/>
          </w:tcPr>
          <w:p w14:paraId="13158C01" w14:textId="77777777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8722C4" w:rsidRPr="00D233D7" w14:paraId="78F86224" w14:textId="77777777" w:rsidTr="008722C4">
        <w:tc>
          <w:tcPr>
            <w:tcW w:w="2518" w:type="dxa"/>
          </w:tcPr>
          <w:p w14:paraId="2FEA440E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1985" w:type="dxa"/>
          </w:tcPr>
          <w:p w14:paraId="49418FFF" w14:textId="529A651D" w:rsidR="008722C4" w:rsidRPr="000B66E4" w:rsidRDefault="000B66E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 xml:space="preserve">     0.66</w:t>
            </w:r>
          </w:p>
        </w:tc>
        <w:tc>
          <w:tcPr>
            <w:tcW w:w="1275" w:type="dxa"/>
          </w:tcPr>
          <w:p w14:paraId="733E0B57" w14:textId="2F31FB53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 xml:space="preserve">  0.2</w:t>
            </w:r>
            <w:r w:rsidR="000B66E4" w:rsidRPr="000B66E4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725" w:type="dxa"/>
          </w:tcPr>
          <w:p w14:paraId="2E46036A" w14:textId="6E4F73BC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 xml:space="preserve">    0.2</w:t>
            </w:r>
            <w:r w:rsidR="000B66E4" w:rsidRPr="000B66E4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013" w:type="dxa"/>
          </w:tcPr>
          <w:p w14:paraId="4EFDC842" w14:textId="7917ED0D" w:rsidR="008722C4" w:rsidRPr="000B66E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B66E4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</w:tr>
      <w:tr w:rsidR="008722C4" w:rsidRPr="00D233D7" w14:paraId="3B5829A9" w14:textId="77777777" w:rsidTr="008722C4">
        <w:tc>
          <w:tcPr>
            <w:tcW w:w="2518" w:type="dxa"/>
          </w:tcPr>
          <w:p w14:paraId="6BD9FAEF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proofErr w:type="gramStart"/>
            <w:r w:rsidRPr="00D233D7">
              <w:rPr>
                <w:rFonts w:ascii="Times New Roman" w:hAnsi="Times New Roman" w:cs="Times New Roman"/>
              </w:rPr>
              <w:t>eGFR</w:t>
            </w:r>
            <w:proofErr w:type="gramEnd"/>
          </w:p>
        </w:tc>
        <w:tc>
          <w:tcPr>
            <w:tcW w:w="1985" w:type="dxa"/>
          </w:tcPr>
          <w:p w14:paraId="247C8668" w14:textId="77777777" w:rsidR="008722C4" w:rsidRPr="004E33D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E33DB">
              <w:rPr>
                <w:rFonts w:ascii="Times New Roman" w:hAnsi="Times New Roman" w:cs="Times New Roman"/>
                <w:color w:val="FF0000"/>
              </w:rPr>
              <w:t xml:space="preserve">     -0.004</w:t>
            </w:r>
          </w:p>
        </w:tc>
        <w:tc>
          <w:tcPr>
            <w:tcW w:w="1275" w:type="dxa"/>
          </w:tcPr>
          <w:p w14:paraId="583D06B1" w14:textId="77777777" w:rsidR="008722C4" w:rsidRPr="004E33D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E33DB">
              <w:rPr>
                <w:rFonts w:ascii="Times New Roman" w:hAnsi="Times New Roman" w:cs="Times New Roman"/>
                <w:color w:val="FF0000"/>
              </w:rPr>
              <w:t xml:space="preserve">  0.002</w:t>
            </w:r>
          </w:p>
        </w:tc>
        <w:tc>
          <w:tcPr>
            <w:tcW w:w="1725" w:type="dxa"/>
          </w:tcPr>
          <w:p w14:paraId="38369602" w14:textId="77777777" w:rsidR="008722C4" w:rsidRPr="004E33D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E33DB">
              <w:rPr>
                <w:rFonts w:ascii="Times New Roman" w:hAnsi="Times New Roman" w:cs="Times New Roman"/>
                <w:color w:val="FF0000"/>
              </w:rPr>
              <w:t xml:space="preserve">    -0.21</w:t>
            </w:r>
          </w:p>
        </w:tc>
        <w:tc>
          <w:tcPr>
            <w:tcW w:w="1013" w:type="dxa"/>
          </w:tcPr>
          <w:p w14:paraId="21259F2C" w14:textId="77777777" w:rsidR="008722C4" w:rsidRPr="004E33DB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4E33DB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</w:tr>
      <w:tr w:rsidR="008722C4" w:rsidRPr="00D233D7" w14:paraId="14E6C9D7" w14:textId="77777777" w:rsidTr="008722C4">
        <w:tc>
          <w:tcPr>
            <w:tcW w:w="2518" w:type="dxa"/>
          </w:tcPr>
          <w:p w14:paraId="40430798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proofErr w:type="spellStart"/>
            <w:r w:rsidRPr="00D233D7">
              <w:rPr>
                <w:rFonts w:ascii="Times New Roman" w:hAnsi="Times New Roman" w:cs="Times New Roman"/>
              </w:rPr>
              <w:t>Antiplatelets</w:t>
            </w:r>
            <w:proofErr w:type="spellEnd"/>
          </w:p>
        </w:tc>
        <w:tc>
          <w:tcPr>
            <w:tcW w:w="1985" w:type="dxa"/>
          </w:tcPr>
          <w:p w14:paraId="66872BD5" w14:textId="70E13217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 0.0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275" w:type="dxa"/>
          </w:tcPr>
          <w:p w14:paraId="6AA96D82" w14:textId="77777777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0.07</w:t>
            </w:r>
          </w:p>
        </w:tc>
        <w:tc>
          <w:tcPr>
            <w:tcW w:w="1725" w:type="dxa"/>
          </w:tcPr>
          <w:p w14:paraId="00DAF9FC" w14:textId="55730AFB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0.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07</w:t>
            </w:r>
          </w:p>
        </w:tc>
        <w:tc>
          <w:tcPr>
            <w:tcW w:w="1013" w:type="dxa"/>
          </w:tcPr>
          <w:p w14:paraId="6BB4DF48" w14:textId="581C7DAD" w:rsidR="008722C4" w:rsidRPr="00595DF8" w:rsidRDefault="00595DF8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>0.39</w:t>
            </w:r>
          </w:p>
        </w:tc>
      </w:tr>
      <w:tr w:rsidR="008722C4" w:rsidRPr="00D233D7" w14:paraId="20FF3875" w14:textId="77777777" w:rsidTr="008722C4">
        <w:tc>
          <w:tcPr>
            <w:tcW w:w="2518" w:type="dxa"/>
          </w:tcPr>
          <w:p w14:paraId="74DA05B5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β-blockers</w:t>
            </w:r>
          </w:p>
        </w:tc>
        <w:tc>
          <w:tcPr>
            <w:tcW w:w="1985" w:type="dxa"/>
          </w:tcPr>
          <w:p w14:paraId="6B19F154" w14:textId="77777777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 0.09</w:t>
            </w:r>
          </w:p>
        </w:tc>
        <w:tc>
          <w:tcPr>
            <w:tcW w:w="1275" w:type="dxa"/>
          </w:tcPr>
          <w:p w14:paraId="5D4C1807" w14:textId="36BD9CC7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725" w:type="dxa"/>
          </w:tcPr>
          <w:p w14:paraId="4B42AFC4" w14:textId="2996287E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0.1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013" w:type="dxa"/>
          </w:tcPr>
          <w:p w14:paraId="585DC945" w14:textId="022BDA21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>0.1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  <w:tr w:rsidR="008722C4" w:rsidRPr="00D233D7" w14:paraId="7E21A15A" w14:textId="77777777" w:rsidTr="008722C4">
        <w:tc>
          <w:tcPr>
            <w:tcW w:w="2518" w:type="dxa"/>
          </w:tcPr>
          <w:p w14:paraId="7A25928E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CCBs</w:t>
            </w:r>
          </w:p>
        </w:tc>
        <w:tc>
          <w:tcPr>
            <w:tcW w:w="1985" w:type="dxa"/>
          </w:tcPr>
          <w:p w14:paraId="0E743851" w14:textId="0C9609F6" w:rsidR="008722C4" w:rsidRPr="002D4431" w:rsidRDefault="002D4431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2D4431">
              <w:rPr>
                <w:rFonts w:ascii="Times New Roman" w:hAnsi="Times New Roman" w:cs="Times New Roman"/>
                <w:color w:val="FF0000"/>
              </w:rPr>
              <w:t xml:space="preserve">     0.002</w:t>
            </w:r>
          </w:p>
        </w:tc>
        <w:tc>
          <w:tcPr>
            <w:tcW w:w="1275" w:type="dxa"/>
          </w:tcPr>
          <w:p w14:paraId="1BA1301A" w14:textId="36901F2A" w:rsidR="008722C4" w:rsidRPr="002D4431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2D4431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2D4431" w:rsidRPr="002D4431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725" w:type="dxa"/>
          </w:tcPr>
          <w:p w14:paraId="11BF2386" w14:textId="0730263A" w:rsidR="008722C4" w:rsidRPr="002D4431" w:rsidRDefault="002D4431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2D4431">
              <w:rPr>
                <w:rFonts w:ascii="Times New Roman" w:hAnsi="Times New Roman" w:cs="Times New Roman"/>
                <w:color w:val="FF0000"/>
              </w:rPr>
              <w:t xml:space="preserve">    0.003</w:t>
            </w:r>
          </w:p>
        </w:tc>
        <w:tc>
          <w:tcPr>
            <w:tcW w:w="1013" w:type="dxa"/>
          </w:tcPr>
          <w:p w14:paraId="6CC2897E" w14:textId="11908758" w:rsidR="008722C4" w:rsidRPr="002D4431" w:rsidRDefault="002D4431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2D4431">
              <w:rPr>
                <w:rFonts w:ascii="Times New Roman" w:hAnsi="Times New Roman" w:cs="Times New Roman"/>
                <w:color w:val="FF0000"/>
              </w:rPr>
              <w:t>0.97</w:t>
            </w:r>
          </w:p>
        </w:tc>
      </w:tr>
      <w:tr w:rsidR="008722C4" w:rsidRPr="00D233D7" w14:paraId="47881277" w14:textId="77777777" w:rsidTr="008722C4">
        <w:tc>
          <w:tcPr>
            <w:tcW w:w="2518" w:type="dxa"/>
          </w:tcPr>
          <w:p w14:paraId="6B380030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ACEIs/ARBs</w:t>
            </w:r>
          </w:p>
        </w:tc>
        <w:tc>
          <w:tcPr>
            <w:tcW w:w="1985" w:type="dxa"/>
          </w:tcPr>
          <w:p w14:paraId="5E6C3370" w14:textId="7B31FC65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 -0.1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75" w:type="dxa"/>
          </w:tcPr>
          <w:p w14:paraId="77FE2F38" w14:textId="77777777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0.07</w:t>
            </w:r>
          </w:p>
        </w:tc>
        <w:tc>
          <w:tcPr>
            <w:tcW w:w="1725" w:type="dxa"/>
          </w:tcPr>
          <w:p w14:paraId="6D6667E2" w14:textId="48876473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-0.1</w:t>
            </w:r>
            <w:r w:rsidR="00595DF8" w:rsidRPr="00595DF8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013" w:type="dxa"/>
          </w:tcPr>
          <w:p w14:paraId="0CAC42B7" w14:textId="77777777" w:rsidR="008722C4" w:rsidRPr="00595DF8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>0.07</w:t>
            </w:r>
          </w:p>
        </w:tc>
      </w:tr>
      <w:tr w:rsidR="008722C4" w:rsidRPr="00D233D7" w14:paraId="616291B9" w14:textId="77777777" w:rsidTr="008722C4">
        <w:tc>
          <w:tcPr>
            <w:tcW w:w="2518" w:type="dxa"/>
          </w:tcPr>
          <w:p w14:paraId="4A392A9C" w14:textId="77777777" w:rsidR="008722C4" w:rsidRPr="00D233D7" w:rsidRDefault="008722C4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985" w:type="dxa"/>
          </w:tcPr>
          <w:p w14:paraId="0E24722D" w14:textId="5A51A031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   0.0</w:t>
            </w:r>
            <w:r w:rsidR="00060764" w:rsidRPr="00060764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275" w:type="dxa"/>
          </w:tcPr>
          <w:p w14:paraId="273CD11C" w14:textId="01DD4561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0.0</w:t>
            </w:r>
            <w:r w:rsidR="00060764" w:rsidRPr="00060764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725" w:type="dxa"/>
          </w:tcPr>
          <w:p w14:paraId="632EF1D1" w14:textId="4AFAAA2A" w:rsidR="008722C4" w:rsidRPr="00060764" w:rsidRDefault="008722C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 xml:space="preserve">    0.0</w:t>
            </w:r>
            <w:r w:rsidR="00060764" w:rsidRPr="00060764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013" w:type="dxa"/>
          </w:tcPr>
          <w:p w14:paraId="1AFFC62E" w14:textId="5FF8B34A" w:rsidR="008722C4" w:rsidRPr="00060764" w:rsidRDefault="00060764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060764">
              <w:rPr>
                <w:rFonts w:ascii="Times New Roman" w:hAnsi="Times New Roman" w:cs="Times New Roman"/>
                <w:color w:val="FF0000"/>
              </w:rPr>
              <w:t>1.00</w:t>
            </w:r>
          </w:p>
        </w:tc>
      </w:tr>
      <w:tr w:rsidR="00D93859" w:rsidRPr="00D233D7" w14:paraId="19718E81" w14:textId="77777777" w:rsidTr="008722C4">
        <w:tc>
          <w:tcPr>
            <w:tcW w:w="2518" w:type="dxa"/>
          </w:tcPr>
          <w:p w14:paraId="1D7D5D32" w14:textId="485BA3C2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985" w:type="dxa"/>
          </w:tcPr>
          <w:p w14:paraId="6D6D0BB9" w14:textId="497FCB40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   -0.01</w:t>
            </w:r>
          </w:p>
        </w:tc>
        <w:tc>
          <w:tcPr>
            <w:tcW w:w="1275" w:type="dxa"/>
          </w:tcPr>
          <w:p w14:paraId="0B6799C4" w14:textId="487DC7AF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0.004</w:t>
            </w:r>
          </w:p>
        </w:tc>
        <w:tc>
          <w:tcPr>
            <w:tcW w:w="1725" w:type="dxa"/>
          </w:tcPr>
          <w:p w14:paraId="2082BADD" w14:textId="069E853C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  -0.28</w:t>
            </w:r>
          </w:p>
        </w:tc>
        <w:tc>
          <w:tcPr>
            <w:tcW w:w="1013" w:type="dxa"/>
          </w:tcPr>
          <w:p w14:paraId="52476EC6" w14:textId="1D84A485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D93859" w:rsidRPr="00D233D7" w14:paraId="34A488C0" w14:textId="77777777" w:rsidTr="008722C4">
        <w:tc>
          <w:tcPr>
            <w:tcW w:w="2518" w:type="dxa"/>
          </w:tcPr>
          <w:p w14:paraId="3474A5E8" w14:textId="48858BFB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LA diameter</w:t>
            </w:r>
          </w:p>
        </w:tc>
        <w:tc>
          <w:tcPr>
            <w:tcW w:w="1985" w:type="dxa"/>
          </w:tcPr>
          <w:p w14:paraId="7A0D9436" w14:textId="38100FA5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   0.02</w:t>
            </w:r>
          </w:p>
        </w:tc>
        <w:tc>
          <w:tcPr>
            <w:tcW w:w="1275" w:type="dxa"/>
          </w:tcPr>
          <w:p w14:paraId="75FBE123" w14:textId="1B5AC374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0.01</w:t>
            </w:r>
          </w:p>
        </w:tc>
        <w:tc>
          <w:tcPr>
            <w:tcW w:w="1725" w:type="dxa"/>
          </w:tcPr>
          <w:p w14:paraId="5AF8EFED" w14:textId="66B7AC11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  0.31</w:t>
            </w:r>
          </w:p>
        </w:tc>
        <w:tc>
          <w:tcPr>
            <w:tcW w:w="1013" w:type="dxa"/>
          </w:tcPr>
          <w:p w14:paraId="1B194CD0" w14:textId="5003A235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D93859" w:rsidRPr="00D233D7" w14:paraId="4228F261" w14:textId="77777777" w:rsidTr="008722C4">
        <w:tc>
          <w:tcPr>
            <w:tcW w:w="2518" w:type="dxa"/>
          </w:tcPr>
          <w:p w14:paraId="271F08A4" w14:textId="671D5C6C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985" w:type="dxa"/>
          </w:tcPr>
          <w:p w14:paraId="6C9B3BB7" w14:textId="0FCAB373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   -0.001</w:t>
            </w:r>
          </w:p>
        </w:tc>
        <w:tc>
          <w:tcPr>
            <w:tcW w:w="1275" w:type="dxa"/>
          </w:tcPr>
          <w:p w14:paraId="1A4EC7E8" w14:textId="01DA54FA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0.002</w:t>
            </w:r>
          </w:p>
        </w:tc>
        <w:tc>
          <w:tcPr>
            <w:tcW w:w="1725" w:type="dxa"/>
          </w:tcPr>
          <w:p w14:paraId="5B57BC76" w14:textId="3DD278BC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 xml:space="preserve">    -0.03</w:t>
            </w:r>
          </w:p>
        </w:tc>
        <w:tc>
          <w:tcPr>
            <w:tcW w:w="1013" w:type="dxa"/>
          </w:tcPr>
          <w:p w14:paraId="4FE5E903" w14:textId="0353E64C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93859">
              <w:rPr>
                <w:rFonts w:ascii="Times New Roman" w:hAnsi="Times New Roman" w:cs="Times New Roman"/>
                <w:color w:val="FF0000"/>
              </w:rPr>
              <w:t>0.72</w:t>
            </w:r>
          </w:p>
        </w:tc>
      </w:tr>
      <w:tr w:rsidR="00D93859" w:rsidRPr="00D233D7" w14:paraId="2186896B" w14:textId="77777777" w:rsidTr="008722C4">
        <w:tc>
          <w:tcPr>
            <w:tcW w:w="2518" w:type="dxa"/>
          </w:tcPr>
          <w:p w14:paraId="37E7485C" w14:textId="2F102159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5" w:type="dxa"/>
          </w:tcPr>
          <w:p w14:paraId="3ECFB216" w14:textId="4F006236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 0.004</w:t>
            </w:r>
          </w:p>
        </w:tc>
        <w:tc>
          <w:tcPr>
            <w:tcW w:w="1275" w:type="dxa"/>
          </w:tcPr>
          <w:p w14:paraId="40EFC677" w14:textId="7C4C0BFB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0.001</w:t>
            </w:r>
          </w:p>
        </w:tc>
        <w:tc>
          <w:tcPr>
            <w:tcW w:w="1725" w:type="dxa"/>
          </w:tcPr>
          <w:p w14:paraId="499DA037" w14:textId="70CE51A4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 xml:space="preserve">    0.21</w:t>
            </w:r>
          </w:p>
        </w:tc>
        <w:tc>
          <w:tcPr>
            <w:tcW w:w="1013" w:type="dxa"/>
          </w:tcPr>
          <w:p w14:paraId="3F1847C8" w14:textId="5B460ED1" w:rsidR="00D93859" w:rsidRPr="00D9385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595DF8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</w:tr>
      <w:tr w:rsidR="00D93859" w:rsidRPr="00D233D7" w14:paraId="7F34501F" w14:textId="77777777" w:rsidTr="008722C4">
        <w:tc>
          <w:tcPr>
            <w:tcW w:w="2518" w:type="dxa"/>
          </w:tcPr>
          <w:p w14:paraId="41528578" w14:textId="60054A4F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E/A</w:t>
            </w:r>
          </w:p>
        </w:tc>
        <w:tc>
          <w:tcPr>
            <w:tcW w:w="1985" w:type="dxa"/>
          </w:tcPr>
          <w:p w14:paraId="15D71DE5" w14:textId="2194CC31" w:rsidR="00D93859" w:rsidRPr="00595DF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34A07">
              <w:rPr>
                <w:rFonts w:ascii="Times New Roman" w:hAnsi="Times New Roman" w:cs="Times New Roman"/>
                <w:color w:val="FF0000"/>
              </w:rPr>
              <w:t xml:space="preserve">     -0.29</w:t>
            </w:r>
          </w:p>
        </w:tc>
        <w:tc>
          <w:tcPr>
            <w:tcW w:w="1275" w:type="dxa"/>
          </w:tcPr>
          <w:p w14:paraId="78A290BC" w14:textId="59ADA6BA" w:rsidR="00D93859" w:rsidRPr="00595DF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34A07">
              <w:rPr>
                <w:rFonts w:ascii="Times New Roman" w:hAnsi="Times New Roman" w:cs="Times New Roman"/>
                <w:color w:val="FF0000"/>
              </w:rPr>
              <w:t xml:space="preserve">  0.12</w:t>
            </w:r>
          </w:p>
        </w:tc>
        <w:tc>
          <w:tcPr>
            <w:tcW w:w="1725" w:type="dxa"/>
          </w:tcPr>
          <w:p w14:paraId="0F97857E" w14:textId="7EC6D055" w:rsidR="00D93859" w:rsidRPr="00595DF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34A07">
              <w:rPr>
                <w:rFonts w:ascii="Times New Roman" w:hAnsi="Times New Roman" w:cs="Times New Roman"/>
                <w:color w:val="FF0000"/>
              </w:rPr>
              <w:t xml:space="preserve">    -0.20</w:t>
            </w:r>
          </w:p>
        </w:tc>
        <w:tc>
          <w:tcPr>
            <w:tcW w:w="1013" w:type="dxa"/>
          </w:tcPr>
          <w:p w14:paraId="42E8FCBA" w14:textId="493D5810" w:rsidR="00D93859" w:rsidRPr="00595DF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934A07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</w:tr>
      <w:tr w:rsidR="00D93859" w:rsidRPr="00D233D7" w14:paraId="13184CF5" w14:textId="77777777" w:rsidTr="008722C4">
        <w:tc>
          <w:tcPr>
            <w:tcW w:w="2518" w:type="dxa"/>
          </w:tcPr>
          <w:p w14:paraId="14F2AC53" w14:textId="26067506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E’</w:t>
            </w:r>
          </w:p>
        </w:tc>
        <w:tc>
          <w:tcPr>
            <w:tcW w:w="1985" w:type="dxa"/>
          </w:tcPr>
          <w:p w14:paraId="3CC9B7C1" w14:textId="6075B739" w:rsidR="00D93859" w:rsidRPr="00934A07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8C2128">
              <w:rPr>
                <w:rFonts w:ascii="Times New Roman" w:hAnsi="Times New Roman" w:cs="Times New Roman"/>
                <w:color w:val="FF0000"/>
              </w:rPr>
              <w:t xml:space="preserve">     -0.06</w:t>
            </w:r>
          </w:p>
        </w:tc>
        <w:tc>
          <w:tcPr>
            <w:tcW w:w="1275" w:type="dxa"/>
          </w:tcPr>
          <w:p w14:paraId="219B4B85" w14:textId="5106B8D3" w:rsidR="00D93859" w:rsidRPr="00934A07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8C2128">
              <w:rPr>
                <w:rFonts w:ascii="Times New Roman" w:hAnsi="Times New Roman" w:cs="Times New Roman"/>
                <w:color w:val="FF0000"/>
              </w:rPr>
              <w:t xml:space="preserve">  0.01</w:t>
            </w:r>
          </w:p>
        </w:tc>
        <w:tc>
          <w:tcPr>
            <w:tcW w:w="1725" w:type="dxa"/>
          </w:tcPr>
          <w:p w14:paraId="5DACF013" w14:textId="735D7F1A" w:rsidR="00D93859" w:rsidRPr="00934A07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8C2128">
              <w:rPr>
                <w:rFonts w:ascii="Times New Roman" w:hAnsi="Times New Roman" w:cs="Times New Roman"/>
                <w:color w:val="FF0000"/>
              </w:rPr>
              <w:t xml:space="preserve">    -0.32</w:t>
            </w:r>
          </w:p>
        </w:tc>
        <w:tc>
          <w:tcPr>
            <w:tcW w:w="1013" w:type="dxa"/>
          </w:tcPr>
          <w:p w14:paraId="4E830309" w14:textId="4D504730" w:rsidR="00D93859" w:rsidRPr="00934A07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8C2128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D93859" w:rsidRPr="00D233D7" w14:paraId="37965EA2" w14:textId="77777777" w:rsidTr="008722C4">
        <w:tc>
          <w:tcPr>
            <w:tcW w:w="2518" w:type="dxa"/>
          </w:tcPr>
          <w:p w14:paraId="264D20EE" w14:textId="5D9C4625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A’</w:t>
            </w:r>
          </w:p>
        </w:tc>
        <w:tc>
          <w:tcPr>
            <w:tcW w:w="1985" w:type="dxa"/>
          </w:tcPr>
          <w:p w14:paraId="77F520B3" w14:textId="44B527DF" w:rsidR="00D93859" w:rsidRPr="008C212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 -0.05</w:t>
            </w:r>
          </w:p>
        </w:tc>
        <w:tc>
          <w:tcPr>
            <w:tcW w:w="1275" w:type="dxa"/>
          </w:tcPr>
          <w:p w14:paraId="11F475DB" w14:textId="2320641A" w:rsidR="00D93859" w:rsidRPr="008C212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0.01</w:t>
            </w:r>
          </w:p>
        </w:tc>
        <w:tc>
          <w:tcPr>
            <w:tcW w:w="1725" w:type="dxa"/>
          </w:tcPr>
          <w:p w14:paraId="6A5A0BBA" w14:textId="02461D2F" w:rsidR="00D93859" w:rsidRPr="008C212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-0.31</w:t>
            </w:r>
          </w:p>
        </w:tc>
        <w:tc>
          <w:tcPr>
            <w:tcW w:w="1013" w:type="dxa"/>
          </w:tcPr>
          <w:p w14:paraId="1B80CF1D" w14:textId="0FF4B285" w:rsidR="00D93859" w:rsidRPr="008C2128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D93859" w:rsidRPr="00D233D7" w14:paraId="317560B8" w14:textId="77777777" w:rsidTr="008722C4">
        <w:tc>
          <w:tcPr>
            <w:tcW w:w="2518" w:type="dxa"/>
          </w:tcPr>
          <w:p w14:paraId="1EB93130" w14:textId="4B3BD37E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E/E’</w:t>
            </w:r>
          </w:p>
        </w:tc>
        <w:tc>
          <w:tcPr>
            <w:tcW w:w="1985" w:type="dxa"/>
          </w:tcPr>
          <w:p w14:paraId="41A0CB17" w14:textId="587CEC8E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 0.03</w:t>
            </w:r>
          </w:p>
        </w:tc>
        <w:tc>
          <w:tcPr>
            <w:tcW w:w="1275" w:type="dxa"/>
          </w:tcPr>
          <w:p w14:paraId="509C043A" w14:textId="51723C7B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0.01</w:t>
            </w:r>
          </w:p>
        </w:tc>
        <w:tc>
          <w:tcPr>
            <w:tcW w:w="1725" w:type="dxa"/>
          </w:tcPr>
          <w:p w14:paraId="0C5AFADE" w14:textId="2A58A5C1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 xml:space="preserve">    0.29</w:t>
            </w:r>
          </w:p>
        </w:tc>
        <w:tc>
          <w:tcPr>
            <w:tcW w:w="1013" w:type="dxa"/>
          </w:tcPr>
          <w:p w14:paraId="1956C94D" w14:textId="76A7FB99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D30C09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D93859" w:rsidRPr="00D233D7" w14:paraId="300E8428" w14:textId="77777777" w:rsidTr="008722C4">
        <w:tc>
          <w:tcPr>
            <w:tcW w:w="2518" w:type="dxa"/>
          </w:tcPr>
          <w:p w14:paraId="7F0C5333" w14:textId="3D9C53BB" w:rsidR="00D93859" w:rsidRPr="00D233D7" w:rsidRDefault="00D93859" w:rsidP="008722C4">
            <w:pPr>
              <w:rPr>
                <w:rFonts w:ascii="Times New Roman" w:hAnsi="Times New Roman" w:cs="Times New Roman"/>
              </w:rPr>
            </w:pPr>
            <w:r w:rsidRPr="00D233D7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985" w:type="dxa"/>
          </w:tcPr>
          <w:p w14:paraId="16E0BBFF" w14:textId="423B336B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 xml:space="preserve">     0.001</w:t>
            </w:r>
          </w:p>
        </w:tc>
        <w:tc>
          <w:tcPr>
            <w:tcW w:w="1275" w:type="dxa"/>
          </w:tcPr>
          <w:p w14:paraId="4698F1D7" w14:textId="7FC1A362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 xml:space="preserve">  0.001</w:t>
            </w:r>
          </w:p>
        </w:tc>
        <w:tc>
          <w:tcPr>
            <w:tcW w:w="1725" w:type="dxa"/>
          </w:tcPr>
          <w:p w14:paraId="74829487" w14:textId="6E8661C2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 xml:space="preserve">    0.16</w:t>
            </w:r>
          </w:p>
        </w:tc>
        <w:tc>
          <w:tcPr>
            <w:tcW w:w="1013" w:type="dxa"/>
          </w:tcPr>
          <w:p w14:paraId="5088ED90" w14:textId="10B6E084" w:rsidR="00D93859" w:rsidRPr="00D30C09" w:rsidRDefault="00D93859" w:rsidP="008722C4">
            <w:pPr>
              <w:rPr>
                <w:rFonts w:ascii="Times New Roman" w:hAnsi="Times New Roman" w:cs="Times New Roman"/>
                <w:color w:val="FF0000"/>
              </w:rPr>
            </w:pPr>
            <w:r w:rsidRPr="00B6698B">
              <w:rPr>
                <w:rFonts w:ascii="Times New Roman" w:hAnsi="Times New Roman" w:cs="Times New Roman"/>
                <w:color w:val="FF0000"/>
              </w:rPr>
              <w:t>0.06</w:t>
            </w:r>
          </w:p>
        </w:tc>
      </w:tr>
    </w:tbl>
    <w:p w14:paraId="6ABE4A01" w14:textId="3A19297B" w:rsidR="00940FA6" w:rsidRPr="00FB732F" w:rsidRDefault="00224D90" w:rsidP="008D0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2</w:t>
      </w:r>
      <w:r>
        <w:rPr>
          <w:rFonts w:ascii="Times New Roman" w:hAnsi="Times New Roman" w:cs="Times New Roman"/>
        </w:rPr>
        <w:t xml:space="preserve"> </w:t>
      </w:r>
      <w:bookmarkStart w:id="0" w:name="_GoBack"/>
      <w:proofErr w:type="spellStart"/>
      <w:r w:rsidR="001A1CED" w:rsidRPr="00FB732F">
        <w:rPr>
          <w:rFonts w:ascii="Times New Roman" w:hAnsi="Times New Roman" w:cs="Times New Roman"/>
        </w:rPr>
        <w:t>Univariate</w:t>
      </w:r>
      <w:proofErr w:type="spellEnd"/>
      <w:r w:rsidR="001A1CED" w:rsidRPr="00FB732F">
        <w:rPr>
          <w:rFonts w:ascii="Times New Roman" w:hAnsi="Times New Roman" w:cs="Times New Roman"/>
        </w:rPr>
        <w:t xml:space="preserve"> linear regression analysis for t</w:t>
      </w:r>
      <w:r w:rsidR="008D0AD2" w:rsidRPr="00FB732F">
        <w:rPr>
          <w:rFonts w:ascii="Times New Roman" w:hAnsi="Times New Roman" w:cs="Times New Roman"/>
        </w:rPr>
        <w:t>he association between</w:t>
      </w:r>
      <w:r w:rsidR="001A1CED" w:rsidRPr="00FB732F">
        <w:rPr>
          <w:rFonts w:ascii="Times New Roman" w:hAnsi="Times New Roman" w:cs="Times New Roman"/>
        </w:rPr>
        <w:t xml:space="preserve"> appropriateness of left ventricular mass</w:t>
      </w:r>
      <w:r w:rsidR="008D0AD2" w:rsidRPr="00FB732F">
        <w:rPr>
          <w:rFonts w:ascii="Times New Roman" w:hAnsi="Times New Roman" w:cs="Times New Roman"/>
        </w:rPr>
        <w:t xml:space="preserve"> and other factors</w:t>
      </w:r>
      <w:bookmarkEnd w:id="0"/>
    </w:p>
    <w:p w14:paraId="52CFDA74" w14:textId="77777777" w:rsidR="00D93859" w:rsidRDefault="00D93859" w:rsidP="003D4B15">
      <w:pPr>
        <w:rPr>
          <w:rFonts w:ascii="Times New Roman" w:hAnsi="Times New Roman" w:cs="Times New Roman"/>
        </w:rPr>
      </w:pPr>
    </w:p>
    <w:p w14:paraId="2129F78F" w14:textId="3ED7B891" w:rsidR="003D4B15" w:rsidRPr="00FB732F" w:rsidRDefault="003D4B15" w:rsidP="003D4B15">
      <w:pPr>
        <w:rPr>
          <w:rFonts w:ascii="Times New Roman" w:hAnsi="Times New Roman" w:cs="Times New Roman"/>
        </w:rPr>
      </w:pPr>
      <w:r w:rsidRPr="00FB732F">
        <w:rPr>
          <w:rFonts w:ascii="Times New Roman" w:hAnsi="Times New Roman" w:cs="Times New Roman"/>
        </w:rPr>
        <w:lastRenderedPageBreak/>
        <w:t xml:space="preserve">SE: Standard error; F: female; M: male; BMI: Body mass index; </w:t>
      </w:r>
      <w:r w:rsidR="002079B9">
        <w:rPr>
          <w:rFonts w:ascii="Times New Roman" w:hAnsi="Times New Roman" w:cs="Times New Roman"/>
        </w:rPr>
        <w:t xml:space="preserve">Skin </w:t>
      </w:r>
      <w:r w:rsidRPr="00FB732F">
        <w:rPr>
          <w:rFonts w:ascii="Times New Roman" w:hAnsi="Times New Roman" w:cs="Times New Roman"/>
        </w:rPr>
        <w:t>AF:</w:t>
      </w:r>
      <w:r w:rsidR="002079B9">
        <w:rPr>
          <w:rFonts w:ascii="Times New Roman" w:hAnsi="Times New Roman" w:cs="Times New Roman"/>
        </w:rPr>
        <w:t xml:space="preserve"> Skin </w:t>
      </w:r>
      <w:proofErr w:type="spellStart"/>
      <w:r w:rsidR="002079B9">
        <w:rPr>
          <w:rFonts w:ascii="Times New Roman" w:hAnsi="Times New Roman" w:cs="Times New Roman"/>
        </w:rPr>
        <w:t>a</w:t>
      </w:r>
      <w:r w:rsidRPr="00FB732F">
        <w:rPr>
          <w:rFonts w:ascii="Times New Roman" w:hAnsi="Times New Roman" w:cs="Times New Roman"/>
        </w:rPr>
        <w:t>utofluorescence</w:t>
      </w:r>
      <w:proofErr w:type="spellEnd"/>
      <w:r w:rsidRPr="00FB732F">
        <w:rPr>
          <w:rFonts w:ascii="Times New Roman" w:hAnsi="Times New Roman" w:cs="Times New Roman"/>
        </w:rPr>
        <w:t xml:space="preserve">; SBP: Systolic blood pressure; DBP: Diastolic blood pressure; PP: Pulse pressure; DM: Diabetes mellitus; HTN: Hypertension; IHD: Ischemic heart disease; PAOD: Peripheral arterial occlusive disease, eGFR: estimated glomerular filtration rate; CCBs: Calcium channel blockers; ACEIs: Angiotensin-converting enzyme inhibitors; ARBs: Angiotensin II receptor blockers; LVEF: Left ventricular ejection fraction; LA: Left atrium; DT: Deceleration time </w:t>
      </w:r>
    </w:p>
    <w:p w14:paraId="620AF1B4" w14:textId="77777777" w:rsidR="008D0AD2" w:rsidRPr="00FB732F" w:rsidRDefault="008D0AD2" w:rsidP="008D0AD2">
      <w:pPr>
        <w:rPr>
          <w:rFonts w:ascii="Times New Roman" w:hAnsi="Times New Roman" w:cs="Times New Roman"/>
        </w:rPr>
      </w:pPr>
    </w:p>
    <w:p w14:paraId="58E76E8A" w14:textId="77777777" w:rsidR="008D0AD2" w:rsidRPr="00FB732F" w:rsidRDefault="008D0AD2" w:rsidP="008D0AD2">
      <w:pPr>
        <w:rPr>
          <w:rFonts w:ascii="Times New Roman" w:hAnsi="Times New Roman" w:cs="Times New Roman"/>
        </w:rPr>
      </w:pPr>
    </w:p>
    <w:sectPr w:rsidR="008D0AD2" w:rsidRPr="00FB732F" w:rsidSect="00E27763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AD2"/>
    <w:rsid w:val="00060764"/>
    <w:rsid w:val="000B66E4"/>
    <w:rsid w:val="001A1CED"/>
    <w:rsid w:val="002079B9"/>
    <w:rsid w:val="00224D90"/>
    <w:rsid w:val="002D4431"/>
    <w:rsid w:val="00333FBF"/>
    <w:rsid w:val="003A29CC"/>
    <w:rsid w:val="003D4B15"/>
    <w:rsid w:val="00454701"/>
    <w:rsid w:val="004E33DB"/>
    <w:rsid w:val="00595DF8"/>
    <w:rsid w:val="006A5791"/>
    <w:rsid w:val="0071548C"/>
    <w:rsid w:val="007767FB"/>
    <w:rsid w:val="007B1763"/>
    <w:rsid w:val="008722C4"/>
    <w:rsid w:val="008B3E83"/>
    <w:rsid w:val="008C2128"/>
    <w:rsid w:val="008D0AD2"/>
    <w:rsid w:val="00934A07"/>
    <w:rsid w:val="00940FA6"/>
    <w:rsid w:val="009610C7"/>
    <w:rsid w:val="009D1FDD"/>
    <w:rsid w:val="00A15337"/>
    <w:rsid w:val="00AD71B0"/>
    <w:rsid w:val="00AF6CAB"/>
    <w:rsid w:val="00B6698B"/>
    <w:rsid w:val="00BC0AA2"/>
    <w:rsid w:val="00D233D7"/>
    <w:rsid w:val="00D30C09"/>
    <w:rsid w:val="00D93859"/>
    <w:rsid w:val="00E27763"/>
    <w:rsid w:val="00FB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18AB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85</Words>
  <Characters>1627</Characters>
  <Application>Microsoft Macintosh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dc:description/>
  <cp:lastModifiedBy>Apple apple</cp:lastModifiedBy>
  <cp:revision>30</cp:revision>
  <dcterms:created xsi:type="dcterms:W3CDTF">2015-12-17T07:35:00Z</dcterms:created>
  <dcterms:modified xsi:type="dcterms:W3CDTF">2017-01-09T16:51:00Z</dcterms:modified>
</cp:coreProperties>
</file>